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CD2" w:rsidRPr="00F33860" w:rsidRDefault="00920CD2" w:rsidP="00920CD2">
      <w:pPr>
        <w:spacing w:before="300" w:after="200"/>
        <w:rPr>
          <w:rFonts w:ascii="Times New Roman" w:hAnsi="Times New Roman" w:cs="Times New Roman"/>
          <w:sz w:val="24"/>
          <w:szCs w:val="24"/>
        </w:rPr>
      </w:pPr>
      <w:r w:rsidRPr="00F33860">
        <w:rPr>
          <w:rFonts w:ascii="Times New Roman" w:hAnsi="Times New Roman" w:cs="Times New Roman"/>
          <w:b/>
          <w:bCs/>
          <w:sz w:val="24"/>
          <w:szCs w:val="24"/>
        </w:rPr>
        <w:t xml:space="preserve">Figure Graphical Abstract. </w:t>
      </w:r>
      <w:proofErr w:type="spellStart"/>
      <w:r w:rsidRPr="00F33860">
        <w:rPr>
          <w:rFonts w:ascii="Times New Roman" w:hAnsi="Times New Roman" w:cs="Times New Roman"/>
          <w:sz w:val="24"/>
          <w:szCs w:val="24"/>
        </w:rPr>
        <w:t>Submicroscopic</w:t>
      </w:r>
      <w:proofErr w:type="spellEnd"/>
      <w:r w:rsidRPr="00F33860">
        <w:rPr>
          <w:rFonts w:ascii="Times New Roman" w:hAnsi="Times New Roman" w:cs="Times New Roman"/>
          <w:sz w:val="24"/>
          <w:szCs w:val="24"/>
        </w:rPr>
        <w:t xml:space="preserve"> parasitic infections in Nigerian school children: molecular diagnostics detected 44.7% more infections than conventional microscopy, revealing that 9.4% of specimens harboured </w:t>
      </w:r>
      <w:proofErr w:type="spellStart"/>
      <w:r w:rsidRPr="00F33860">
        <w:rPr>
          <w:rFonts w:ascii="Times New Roman" w:hAnsi="Times New Roman" w:cs="Times New Roman"/>
          <w:sz w:val="24"/>
          <w:szCs w:val="24"/>
        </w:rPr>
        <w:t>submicroscopic</w:t>
      </w:r>
      <w:proofErr w:type="spellEnd"/>
      <w:r w:rsidRPr="00F33860">
        <w:rPr>
          <w:rFonts w:ascii="Times New Roman" w:hAnsi="Times New Roman" w:cs="Times New Roman"/>
          <w:sz w:val="24"/>
          <w:szCs w:val="24"/>
        </w:rPr>
        <w:t xml:space="preserve"> infections undetected by standard methods.</w:t>
      </w:r>
    </w:p>
    <w:p w:rsidR="00B049A4" w:rsidRDefault="00B049A4">
      <w:bookmarkStart w:id="0" w:name="_GoBack"/>
      <w:bookmarkEnd w:id="0"/>
    </w:p>
    <w:sectPr w:rsidR="00B049A4">
      <w:pgSz w:w="11906" w:h="16838"/>
      <w:pgMar w:top="1134" w:right="1134" w:bottom="1134" w:left="1134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0EC"/>
    <w:rsid w:val="0002242C"/>
    <w:rsid w:val="00024ADA"/>
    <w:rsid w:val="0002717A"/>
    <w:rsid w:val="000308DD"/>
    <w:rsid w:val="000510FC"/>
    <w:rsid w:val="00080034"/>
    <w:rsid w:val="000A2082"/>
    <w:rsid w:val="000A4845"/>
    <w:rsid w:val="000E3579"/>
    <w:rsid w:val="001273EF"/>
    <w:rsid w:val="00147B02"/>
    <w:rsid w:val="00174C82"/>
    <w:rsid w:val="001C475E"/>
    <w:rsid w:val="001F3452"/>
    <w:rsid w:val="00203D29"/>
    <w:rsid w:val="00212F27"/>
    <w:rsid w:val="002345A9"/>
    <w:rsid w:val="002726F8"/>
    <w:rsid w:val="00282212"/>
    <w:rsid w:val="00283C76"/>
    <w:rsid w:val="002E682B"/>
    <w:rsid w:val="003108A2"/>
    <w:rsid w:val="003311F9"/>
    <w:rsid w:val="003469CC"/>
    <w:rsid w:val="00347F34"/>
    <w:rsid w:val="00352479"/>
    <w:rsid w:val="00353EFA"/>
    <w:rsid w:val="00387219"/>
    <w:rsid w:val="00390D25"/>
    <w:rsid w:val="003913EA"/>
    <w:rsid w:val="004070ED"/>
    <w:rsid w:val="00410EA2"/>
    <w:rsid w:val="004800F9"/>
    <w:rsid w:val="0048230C"/>
    <w:rsid w:val="004E2550"/>
    <w:rsid w:val="00574F1A"/>
    <w:rsid w:val="0057638B"/>
    <w:rsid w:val="00614446"/>
    <w:rsid w:val="00636A31"/>
    <w:rsid w:val="00672376"/>
    <w:rsid w:val="0069413E"/>
    <w:rsid w:val="006A20EC"/>
    <w:rsid w:val="006D5F4C"/>
    <w:rsid w:val="00701BD8"/>
    <w:rsid w:val="00724B47"/>
    <w:rsid w:val="007257C1"/>
    <w:rsid w:val="00735C15"/>
    <w:rsid w:val="00741424"/>
    <w:rsid w:val="00743241"/>
    <w:rsid w:val="00775F9F"/>
    <w:rsid w:val="0078140F"/>
    <w:rsid w:val="007C66B8"/>
    <w:rsid w:val="007C6D46"/>
    <w:rsid w:val="007D3694"/>
    <w:rsid w:val="007F1F56"/>
    <w:rsid w:val="007F543E"/>
    <w:rsid w:val="00800480"/>
    <w:rsid w:val="008051F0"/>
    <w:rsid w:val="00805432"/>
    <w:rsid w:val="008416BB"/>
    <w:rsid w:val="00853A8F"/>
    <w:rsid w:val="00883D10"/>
    <w:rsid w:val="00896DF3"/>
    <w:rsid w:val="008A10FF"/>
    <w:rsid w:val="008B1448"/>
    <w:rsid w:val="008C771D"/>
    <w:rsid w:val="00914BCB"/>
    <w:rsid w:val="00917DBE"/>
    <w:rsid w:val="00920CD2"/>
    <w:rsid w:val="00943E58"/>
    <w:rsid w:val="00947BFA"/>
    <w:rsid w:val="00951DBA"/>
    <w:rsid w:val="00955974"/>
    <w:rsid w:val="009A26D5"/>
    <w:rsid w:val="009A7E9F"/>
    <w:rsid w:val="009E5462"/>
    <w:rsid w:val="009F0D66"/>
    <w:rsid w:val="00A27727"/>
    <w:rsid w:val="00A41007"/>
    <w:rsid w:val="00A84E4B"/>
    <w:rsid w:val="00AD18D2"/>
    <w:rsid w:val="00AD5E38"/>
    <w:rsid w:val="00AE1DE4"/>
    <w:rsid w:val="00AE467F"/>
    <w:rsid w:val="00AE6ED4"/>
    <w:rsid w:val="00B049A4"/>
    <w:rsid w:val="00B25BE8"/>
    <w:rsid w:val="00B633F9"/>
    <w:rsid w:val="00B736B0"/>
    <w:rsid w:val="00BC6A9A"/>
    <w:rsid w:val="00BD2E78"/>
    <w:rsid w:val="00C11207"/>
    <w:rsid w:val="00C3666A"/>
    <w:rsid w:val="00C37BEB"/>
    <w:rsid w:val="00C45971"/>
    <w:rsid w:val="00C5064C"/>
    <w:rsid w:val="00C62661"/>
    <w:rsid w:val="00C82CC4"/>
    <w:rsid w:val="00CA574D"/>
    <w:rsid w:val="00CB03CD"/>
    <w:rsid w:val="00CB166A"/>
    <w:rsid w:val="00CF65F3"/>
    <w:rsid w:val="00D03AE6"/>
    <w:rsid w:val="00D61242"/>
    <w:rsid w:val="00D6662C"/>
    <w:rsid w:val="00D779B2"/>
    <w:rsid w:val="00D87C7F"/>
    <w:rsid w:val="00D87E45"/>
    <w:rsid w:val="00DB4CEE"/>
    <w:rsid w:val="00E01DA5"/>
    <w:rsid w:val="00E05280"/>
    <w:rsid w:val="00E10B6A"/>
    <w:rsid w:val="00E326D6"/>
    <w:rsid w:val="00E747F1"/>
    <w:rsid w:val="00E97216"/>
    <w:rsid w:val="00E97C4D"/>
    <w:rsid w:val="00EE45A7"/>
    <w:rsid w:val="00F0565C"/>
    <w:rsid w:val="00F1089B"/>
    <w:rsid w:val="00F31B2F"/>
    <w:rsid w:val="00F55EDE"/>
    <w:rsid w:val="00F7586B"/>
    <w:rsid w:val="00FC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02DB5-6F03-462E-B185-B6F42C34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>HP Inc.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M</dc:creator>
  <cp:keywords/>
  <dc:description/>
  <cp:lastModifiedBy>Sharmila M</cp:lastModifiedBy>
  <cp:revision>2</cp:revision>
  <dcterms:created xsi:type="dcterms:W3CDTF">2026-03-17T07:01:00Z</dcterms:created>
  <dcterms:modified xsi:type="dcterms:W3CDTF">2026-03-17T07:03:00Z</dcterms:modified>
</cp:coreProperties>
</file>